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F0ED0" w14:textId="77777777" w:rsidR="00DA413D" w:rsidRPr="000B4B0A" w:rsidRDefault="00DA413D" w:rsidP="00DA413D">
      <w:pPr>
        <w:rPr>
          <w:rFonts w:ascii="Times New Roman" w:hAnsi="Times New Roman" w:cs="Times New Roman"/>
          <w:b/>
          <w:bCs/>
          <w:lang w:val="en-US"/>
        </w:rPr>
      </w:pPr>
      <w:r w:rsidRPr="000B4B0A">
        <w:rPr>
          <w:rFonts w:ascii="Times New Roman" w:hAnsi="Times New Roman" w:cs="Times New Roman"/>
          <w:b/>
          <w:bCs/>
          <w:lang w:val="en-US"/>
        </w:rPr>
        <w:t>S1 Table A. Prevalence ratios of HIV prevalence among people with and without STI in the past 12 months</w:t>
      </w:r>
    </w:p>
    <w:tbl>
      <w:tblPr>
        <w:tblW w:w="935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8"/>
        <w:gridCol w:w="807"/>
        <w:gridCol w:w="1483"/>
        <w:gridCol w:w="1483"/>
        <w:gridCol w:w="1483"/>
        <w:gridCol w:w="1484"/>
        <w:gridCol w:w="1843"/>
      </w:tblGrid>
      <w:tr w:rsidR="00DA413D" w:rsidRPr="0002778E" w14:paraId="558D196B" w14:textId="77777777" w:rsidTr="00272457">
        <w:trPr>
          <w:trHeight w:val="1398"/>
        </w:trPr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39D2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1BA9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EB3B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STI </w:t>
            </w:r>
            <w:proofErr w:type="spellStart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among</w:t>
            </w:r>
            <w:proofErr w:type="spellEnd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 PLHIV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D8D4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 w:eastAsia="de-DE"/>
              </w:rPr>
              <w:t>STI among HIV negative individual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AFECD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HIV prevalence among people with STI*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EABF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HIV prevalence among</w:t>
            </w:r>
          </w:p>
          <w:p w14:paraId="7E3366FE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 xml:space="preserve">people with </w:t>
            </w:r>
          </w:p>
          <w:p w14:paraId="150314AA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no STI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70EF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Prevalence Ratio</w:t>
            </w:r>
          </w:p>
          <w:p w14:paraId="53C55CFC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[95% CI]</w:t>
            </w:r>
          </w:p>
        </w:tc>
      </w:tr>
      <w:tr w:rsidR="00DA413D" w:rsidRPr="0002778E" w14:paraId="59BC4C6C" w14:textId="77777777" w:rsidTr="00272457">
        <w:trPr>
          <w:trHeight w:val="416"/>
        </w:trPr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10F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Females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873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1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7CDE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92 / 707</w:t>
            </w:r>
          </w:p>
        </w:tc>
        <w:tc>
          <w:tcPr>
            <w:tcW w:w="14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3D67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663 / 794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47A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13.1%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03F8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8.4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0D1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[1.27–1.92]</w:t>
            </w:r>
          </w:p>
        </w:tc>
      </w:tr>
      <w:tr w:rsidR="00DA413D" w:rsidRPr="0002778E" w14:paraId="15134E2A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9F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84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2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D18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83 / 39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0EB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53 / 421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BC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1.1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010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3.1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4EC8B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61 [1.28–2.02]</w:t>
            </w:r>
          </w:p>
        </w:tc>
      </w:tr>
      <w:tr w:rsidR="00DA413D" w:rsidRPr="0002778E" w14:paraId="06FA8450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A678B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0182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B30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95 / 32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A662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700 / 371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E49C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8.9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10B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8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351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54 [1.23–1.92]</w:t>
            </w:r>
          </w:p>
        </w:tc>
      </w:tr>
      <w:tr w:rsidR="00DA413D" w:rsidRPr="0002778E" w14:paraId="3DA78B58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A9C8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4A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939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82 / 269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2307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684 / 3143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0D3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.5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EC3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1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C48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40 [1.10–1.80]</w:t>
            </w:r>
          </w:p>
        </w:tc>
      </w:tr>
      <w:tr w:rsidR="00DA413D" w:rsidRPr="0002778E" w14:paraId="6676EB1F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850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855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+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1BD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08 / 315</w:t>
            </w:r>
          </w:p>
        </w:tc>
        <w:tc>
          <w:tcPr>
            <w:tcW w:w="14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3F58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774 / 4032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383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4.2%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08F6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9.2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EC9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78 [1.43–2.22]</w:t>
            </w:r>
          </w:p>
        </w:tc>
      </w:tr>
      <w:tr w:rsidR="00DA413D" w:rsidRPr="0002778E" w14:paraId="20A32673" w14:textId="77777777" w:rsidTr="00272457">
        <w:trPr>
          <w:trHeight w:val="416"/>
        </w:trPr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E4E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Males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F15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C56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82 / 874</w:t>
            </w:r>
          </w:p>
        </w:tc>
        <w:tc>
          <w:tcPr>
            <w:tcW w:w="14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446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25 / 965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1064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9.3%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C3C4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5.4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FE3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72 [1.39–2.13]</w:t>
            </w:r>
          </w:p>
        </w:tc>
      </w:tr>
      <w:tr w:rsidR="00DA413D" w:rsidRPr="0002778E" w14:paraId="03C898E7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D28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938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0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49AD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5 / 243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AF7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369 / 3021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E49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2.6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1F9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2.2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7F7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85 [1.39–2.46]</w:t>
            </w:r>
          </w:p>
        </w:tc>
      </w:tr>
      <w:tr w:rsidR="00DA413D" w:rsidRPr="0002778E" w14:paraId="63E45192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90E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2C6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5B3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3 / 21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26E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404 / 2645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1DF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25.1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BFE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5.3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74CA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64 [1.22–2.21]</w:t>
            </w:r>
          </w:p>
        </w:tc>
      </w:tr>
      <w:tr w:rsidR="00DA413D" w:rsidRPr="0002778E" w14:paraId="090E6808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430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459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40+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B5F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67 / 212</w:t>
            </w:r>
          </w:p>
        </w:tc>
        <w:tc>
          <w:tcPr>
            <w:tcW w:w="14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346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672 / 3809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EFF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31.5%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B87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  <w:t>17.7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7522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78 [1.35–2.36]</w:t>
            </w:r>
          </w:p>
        </w:tc>
      </w:tr>
    </w:tbl>
    <w:p w14:paraId="08B9A3BF" w14:textId="77777777" w:rsidR="00DA413D" w:rsidRPr="0002778E" w:rsidRDefault="00DA413D" w:rsidP="00DA413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2778E">
        <w:rPr>
          <w:rFonts w:ascii="Times New Roman" w:hAnsi="Times New Roman" w:cs="Times New Roman"/>
          <w:sz w:val="20"/>
          <w:szCs w:val="20"/>
          <w:lang w:val="en-US"/>
        </w:rPr>
        <w:t>* HIV prevalence among males and females who ever had sex</w:t>
      </w:r>
    </w:p>
    <w:p w14:paraId="54CB89A3" w14:textId="77777777" w:rsidR="00DA413D" w:rsidRPr="00087838" w:rsidRDefault="00DA413D" w:rsidP="00DA413D">
      <w:pPr>
        <w:rPr>
          <w:rFonts w:ascii="Times New Roman" w:hAnsi="Times New Roman" w:cs="Times New Roman"/>
          <w:lang w:val="en-US"/>
        </w:rPr>
      </w:pPr>
    </w:p>
    <w:p w14:paraId="1F6C1559" w14:textId="77777777" w:rsidR="00DA413D" w:rsidRPr="000B4B0A" w:rsidRDefault="00DA413D" w:rsidP="00DA413D">
      <w:pPr>
        <w:rPr>
          <w:rFonts w:ascii="Times New Roman" w:hAnsi="Times New Roman" w:cs="Times New Roman"/>
          <w:b/>
          <w:bCs/>
          <w:lang w:val="en-US"/>
        </w:rPr>
      </w:pPr>
      <w:r w:rsidRPr="000B4B0A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B4B0A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B</w:t>
      </w:r>
      <w:r w:rsidRPr="000B4B0A">
        <w:rPr>
          <w:rFonts w:ascii="Times New Roman" w:hAnsi="Times New Roman" w:cs="Times New Roman"/>
          <w:b/>
          <w:bCs/>
          <w:lang w:val="en-US"/>
        </w:rPr>
        <w:t>. Prevalence ratios of HIV prevalence among people with and without ‘</w:t>
      </w:r>
      <w:r w:rsidRPr="000B4B0A">
        <w:rPr>
          <w:rFonts w:ascii="Times New Roman" w:hAnsi="Times New Roman" w:cs="Times New Roman"/>
          <w:b/>
          <w:bCs/>
          <w:i/>
          <w:lang w:val="en-US"/>
        </w:rPr>
        <w:t>STI and/or non-regular partner in the past 12 months’</w:t>
      </w:r>
    </w:p>
    <w:tbl>
      <w:tblPr>
        <w:tblW w:w="935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8"/>
        <w:gridCol w:w="807"/>
        <w:gridCol w:w="1483"/>
        <w:gridCol w:w="1483"/>
        <w:gridCol w:w="1483"/>
        <w:gridCol w:w="1484"/>
        <w:gridCol w:w="1843"/>
      </w:tblGrid>
      <w:tr w:rsidR="00DA413D" w:rsidRPr="0002778E" w14:paraId="3F4B1EB7" w14:textId="77777777" w:rsidTr="00272457">
        <w:trPr>
          <w:trHeight w:val="1355"/>
        </w:trPr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B6B9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A44E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4105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STINP </w:t>
            </w:r>
            <w:proofErr w:type="spellStart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>among</w:t>
            </w:r>
            <w:proofErr w:type="spellEnd"/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de-DE"/>
              </w:rPr>
              <w:t xml:space="preserve"> PLHIV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C19E2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 w:eastAsia="de-DE"/>
              </w:rPr>
              <w:t>STINP among HIV negative individual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CE5E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HIV prevalence among people with STINP*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EA8C5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HIV prevalence among</w:t>
            </w:r>
          </w:p>
          <w:p w14:paraId="661D3F04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 xml:space="preserve">people with </w:t>
            </w:r>
          </w:p>
          <w:p w14:paraId="0B07782A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no STINP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99277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Prevalence Ratio</w:t>
            </w:r>
          </w:p>
          <w:p w14:paraId="7694A356" w14:textId="77777777" w:rsidR="00DA413D" w:rsidRPr="0002778E" w:rsidRDefault="00DA413D" w:rsidP="0027245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[95% CI]</w:t>
            </w:r>
          </w:p>
        </w:tc>
      </w:tr>
      <w:tr w:rsidR="00DA413D" w:rsidRPr="0002778E" w14:paraId="0D8897F8" w14:textId="77777777" w:rsidTr="00272457">
        <w:trPr>
          <w:trHeight w:val="416"/>
        </w:trPr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31B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0E2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AB6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11 / 1506</w:t>
            </w:r>
          </w:p>
        </w:tc>
        <w:tc>
          <w:tcPr>
            <w:tcW w:w="14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B7E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94 / 195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EE1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3%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701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8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579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53 [1.34–1.75]</w:t>
            </w:r>
          </w:p>
        </w:tc>
      </w:tr>
      <w:tr w:rsidR="00DA413D" w:rsidRPr="0002778E" w14:paraId="4E970589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AB86B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1CAF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0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46DB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16 / 1344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460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336 / 384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60D2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.0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3865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.7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62E32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84 [1.64–2.07]</w:t>
            </w:r>
          </w:p>
        </w:tc>
      </w:tr>
      <w:tr w:rsidR="00DA413D" w:rsidRPr="0002778E" w14:paraId="797965C9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3CA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8B0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E2B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00 / 86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13D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436 / 3742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1F8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.2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064F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.7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2E0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99 [1.74–2.27]</w:t>
            </w:r>
          </w:p>
        </w:tc>
      </w:tr>
      <w:tr w:rsidR="00DA413D" w:rsidRPr="0002778E" w14:paraId="6BC76BE6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D1B8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469D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0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444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46 / 70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82A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49 / 3346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5FE4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5.0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872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.4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5DB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.14 [1.87–2.44]</w:t>
            </w:r>
          </w:p>
        </w:tc>
      </w:tr>
      <w:tr w:rsidR="00DA413D" w:rsidRPr="0002778E" w14:paraId="30EE9DA0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488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FACC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F2DD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19 / 587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60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46 / 282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2A92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7.3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EDC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.3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C6C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93 [1.67–2.23]</w:t>
            </w:r>
          </w:p>
        </w:tc>
      </w:tr>
      <w:tr w:rsidR="00DA413D" w:rsidRPr="0002778E" w14:paraId="5BB330FE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CFD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B80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0+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402F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16 / 598</w:t>
            </w:r>
          </w:p>
        </w:tc>
        <w:tc>
          <w:tcPr>
            <w:tcW w:w="14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B0F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666 / 3750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DBC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6.1%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2D0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.8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DF16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.03 [1.75–2.36]</w:t>
            </w:r>
          </w:p>
        </w:tc>
      </w:tr>
      <w:tr w:rsidR="00DA413D" w:rsidRPr="0002778E" w14:paraId="38B0411A" w14:textId="77777777" w:rsidTr="00272457">
        <w:trPr>
          <w:trHeight w:val="416"/>
        </w:trPr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770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les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6A4A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–2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6071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sz w:val="20"/>
                <w:szCs w:val="20"/>
              </w:rPr>
              <w:t>154 / 4518</w:t>
            </w:r>
          </w:p>
        </w:tc>
        <w:tc>
          <w:tcPr>
            <w:tcW w:w="14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946F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sz w:val="20"/>
                <w:szCs w:val="20"/>
              </w:rPr>
              <w:t>119 / 259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F47CE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4%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8FBE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.6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20B2" w14:textId="77777777" w:rsidR="00DA413D" w:rsidRPr="00281C7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81C7E">
              <w:rPr>
                <w:rFonts w:ascii="Times New Roman" w:hAnsi="Times New Roman" w:cs="Times New Roman"/>
                <w:sz w:val="20"/>
                <w:szCs w:val="20"/>
              </w:rPr>
              <w:t>0.74 [0.67–0.82]</w:t>
            </w:r>
          </w:p>
        </w:tc>
      </w:tr>
      <w:tr w:rsidR="00DA413D" w:rsidRPr="0002778E" w14:paraId="06941E31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E669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3DC5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8FC1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76 / 1342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C4D0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58 / 2075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31E5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.1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0D16B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6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EC479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72 [1.54–1.92]</w:t>
            </w:r>
          </w:p>
        </w:tc>
      </w:tr>
      <w:tr w:rsidR="00DA413D" w:rsidRPr="0002778E" w14:paraId="1F02870C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F52B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87BB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0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EB1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70 / 906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744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253 / 2356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B6DA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8.8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AF47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.8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FEF3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75 [1.53–1.99]</w:t>
            </w:r>
          </w:p>
        </w:tc>
      </w:tr>
      <w:tr w:rsidR="00DA413D" w:rsidRPr="0002778E" w14:paraId="52BA2394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97D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2EEA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5</w:t>
            </w:r>
            <w:r w:rsidRPr="00027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9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285E0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40 / 671</w:t>
            </w:r>
          </w:p>
        </w:tc>
        <w:tc>
          <w:tcPr>
            <w:tcW w:w="1483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6A51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316 / 2184</w:t>
            </w:r>
          </w:p>
        </w:tc>
        <w:tc>
          <w:tcPr>
            <w:tcW w:w="148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239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0.9%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1ED8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4.5%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21206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44 [1.24–1.69]</w:t>
            </w:r>
          </w:p>
        </w:tc>
      </w:tr>
      <w:tr w:rsidR="00DA413D" w:rsidRPr="0002778E" w14:paraId="283C0B49" w14:textId="77777777" w:rsidTr="00272457">
        <w:trPr>
          <w:trHeight w:val="416"/>
        </w:trPr>
        <w:tc>
          <w:tcPr>
            <w:tcW w:w="76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D5D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F29E4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0+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DDAE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52 / 663</w:t>
            </w:r>
          </w:p>
        </w:tc>
        <w:tc>
          <w:tcPr>
            <w:tcW w:w="14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2B7D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587 / 3358</w:t>
            </w:r>
          </w:p>
        </w:tc>
        <w:tc>
          <w:tcPr>
            <w:tcW w:w="1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14A1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.0%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437F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.5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4545" w14:textId="77777777" w:rsidR="00DA413D" w:rsidRPr="0002778E" w:rsidRDefault="00DA413D" w:rsidP="002724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2778E">
              <w:rPr>
                <w:rFonts w:ascii="Times New Roman" w:hAnsi="Times New Roman" w:cs="Times New Roman"/>
                <w:sz w:val="20"/>
                <w:szCs w:val="20"/>
              </w:rPr>
              <w:t>1.31 [1.12–1.55]</w:t>
            </w:r>
          </w:p>
        </w:tc>
      </w:tr>
    </w:tbl>
    <w:p w14:paraId="06D681C2" w14:textId="056F111F" w:rsidR="00404C96" w:rsidRPr="00DA413D" w:rsidRDefault="00DA413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2778E">
        <w:rPr>
          <w:rFonts w:ascii="Times New Roman" w:hAnsi="Times New Roman" w:cs="Times New Roman"/>
          <w:sz w:val="20"/>
          <w:szCs w:val="20"/>
          <w:lang w:val="en-US"/>
        </w:rPr>
        <w:t>* HIV prevalence among males and females who ever had sex</w:t>
      </w:r>
    </w:p>
    <w:sectPr w:rsidR="00404C96" w:rsidRPr="00DA41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13D"/>
    <w:rsid w:val="001A67F3"/>
    <w:rsid w:val="00404C96"/>
    <w:rsid w:val="00DA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3CA57"/>
  <w15:chartTrackingRefBased/>
  <w15:docId w15:val="{23E44523-49C8-4E7F-982A-097223D4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413D"/>
    <w:rPr>
      <w:rFonts w:eastAsiaTheme="minorEastAsia"/>
      <w:lang w:val="de-DE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1</cp:revision>
  <dcterms:created xsi:type="dcterms:W3CDTF">2020-11-13T10:34:00Z</dcterms:created>
  <dcterms:modified xsi:type="dcterms:W3CDTF">2020-11-13T10:34:00Z</dcterms:modified>
</cp:coreProperties>
</file>